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3DBE3" w14:textId="4F75A038" w:rsidR="007F4EE0" w:rsidRDefault="000A4B8E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9.75pt;margin-top:12pt;width:652.4pt;height:235.2pt;z-index:3">
            <v:imagedata r:id="rId7" o:title="By GA" cropleft="1124f" cropright="2645f"/>
            <w10:wrap type="topAndBottom"/>
          </v:shape>
        </w:pict>
      </w:r>
    </w:p>
    <w:p w14:paraId="626BAA02" w14:textId="665654CE" w:rsidR="0069371E" w:rsidRPr="000A4B8E" w:rsidRDefault="000A4B8E" w:rsidP="000A4B8E">
      <w:pPr>
        <w:spacing w:line="480" w:lineRule="auto"/>
        <w:rPr>
          <w:lang w:val="en"/>
        </w:rPr>
      </w:pPr>
      <w:proofErr w:type="spellStart"/>
      <w:proofErr w:type="gramStart"/>
      <w:r w:rsidRPr="0090318A">
        <w:rPr>
          <w:b/>
          <w:bCs/>
          <w:lang w:val="en"/>
        </w:rPr>
        <w:t>sFigure</w:t>
      </w:r>
      <w:proofErr w:type="spellEnd"/>
      <w:proofErr w:type="gramEnd"/>
      <w:r w:rsidRPr="0090318A">
        <w:rPr>
          <w:b/>
          <w:bCs/>
          <w:lang w:val="en"/>
        </w:rPr>
        <w:t xml:space="preserve"> 1.  Log-linear regression of </w:t>
      </w:r>
      <w:proofErr w:type="spellStart"/>
      <w:r w:rsidRPr="0090318A">
        <w:rPr>
          <w:b/>
          <w:bCs/>
          <w:lang w:val="en"/>
        </w:rPr>
        <w:t>endoglin</w:t>
      </w:r>
      <w:proofErr w:type="spellEnd"/>
      <w:r w:rsidRPr="0090318A">
        <w:rPr>
          <w:b/>
          <w:bCs/>
          <w:lang w:val="en"/>
        </w:rPr>
        <w:t>, sFlt-1 and vitamin D measurements vs gestational age at delivery</w:t>
      </w:r>
      <w:r w:rsidRPr="0090318A">
        <w:rPr>
          <w:lang w:val="en"/>
        </w:rPr>
        <w:t xml:space="preserve">  The horizontal axes shows the gestational age at birth in decimal weeks, while the vertical logarithmic axes shows the three </w:t>
      </w:r>
      <w:proofErr w:type="spellStart"/>
      <w:r w:rsidRPr="0090318A">
        <w:rPr>
          <w:lang w:val="en"/>
        </w:rPr>
        <w:t>analyte</w:t>
      </w:r>
      <w:proofErr w:type="spellEnd"/>
      <w:r w:rsidRPr="0090318A">
        <w:rPr>
          <w:lang w:val="en"/>
        </w:rPr>
        <w:t xml:space="preserve"> levels on a logarithmic scale.  </w:t>
      </w:r>
      <w:bookmarkStart w:id="0" w:name="_Hlk36212051"/>
      <w:r w:rsidRPr="0090318A">
        <w:rPr>
          <w:lang w:val="en"/>
        </w:rPr>
        <w:t xml:space="preserve">Solid line shows the </w:t>
      </w:r>
      <w:proofErr w:type="spellStart"/>
      <w:r w:rsidRPr="0090318A">
        <w:rPr>
          <w:lang w:val="en"/>
        </w:rPr>
        <w:t>unweighted</w:t>
      </w:r>
      <w:proofErr w:type="spellEnd"/>
      <w:r w:rsidRPr="0090318A">
        <w:rPr>
          <w:lang w:val="en"/>
        </w:rPr>
        <w:t xml:space="preserve"> regression results.  Correlations, intercepts, slopes and p-values are </w:t>
      </w:r>
      <w:proofErr w:type="gramStart"/>
      <w:r w:rsidRPr="0090318A">
        <w:rPr>
          <w:lang w:val="en"/>
        </w:rPr>
        <w:t>contained</w:t>
      </w:r>
      <w:proofErr w:type="gramEnd"/>
      <w:r w:rsidRPr="0090318A">
        <w:rPr>
          <w:lang w:val="en"/>
        </w:rPr>
        <w:t xml:space="preserve"> in </w:t>
      </w:r>
      <w:proofErr w:type="spellStart"/>
      <w:r w:rsidRPr="0090318A">
        <w:rPr>
          <w:lang w:val="en"/>
        </w:rPr>
        <w:t>sTable</w:t>
      </w:r>
      <w:proofErr w:type="spellEnd"/>
      <w:r w:rsidRPr="0090318A">
        <w:rPr>
          <w:lang w:val="en"/>
        </w:rPr>
        <w:t xml:space="preserve"> 1.</w:t>
      </w:r>
      <w:bookmarkStart w:id="1" w:name="_GoBack"/>
      <w:bookmarkEnd w:id="0"/>
      <w:bookmarkEnd w:id="1"/>
      <w:r w:rsidR="0069371E">
        <w:br w:type="page"/>
      </w:r>
      <w:r w:rsidR="00786B7A">
        <w:rPr>
          <w:b/>
          <w:bCs/>
          <w:noProof/>
        </w:rPr>
        <w:lastRenderedPageBreak/>
        <w:pict w14:anchorId="6AAC3947">
          <v:shape id="_x0000_s1028" type="#_x0000_t75" style="position:absolute;margin-left:-16.15pt;margin-top:2.3pt;width:680.2pt;height:244.8pt;z-index:1">
            <v:imagedata r:id="rId8" o:title="By BMI" cropleft="1118f" cropright="2696f"/>
            <w10:wrap type="topAndBottom"/>
          </v:shape>
        </w:pict>
      </w:r>
    </w:p>
    <w:p w14:paraId="5765F9CC" w14:textId="77777777" w:rsidR="0069371E" w:rsidRDefault="0069371E" w:rsidP="007A1F18">
      <w:pPr>
        <w:spacing w:after="0" w:line="480" w:lineRule="auto"/>
        <w:rPr>
          <w:lang w:val="en"/>
        </w:rPr>
      </w:pPr>
      <w:r w:rsidRPr="0069371E">
        <w:rPr>
          <w:b/>
          <w:bCs/>
        </w:rPr>
        <w:t>s</w:t>
      </w:r>
      <w:r w:rsidRPr="0069371E">
        <w:rPr>
          <w:b/>
          <w:bCs/>
          <w:lang w:val="en"/>
        </w:rPr>
        <w:t xml:space="preserve">Figure 2.  </w:t>
      </w:r>
      <w:r>
        <w:rPr>
          <w:b/>
          <w:bCs/>
          <w:lang w:val="en"/>
        </w:rPr>
        <w:t>Log</w:t>
      </w:r>
      <w:r w:rsidR="007A1F18">
        <w:rPr>
          <w:b/>
          <w:bCs/>
          <w:lang w:val="en"/>
        </w:rPr>
        <w:t>-</w:t>
      </w:r>
      <w:r w:rsidRPr="0069371E">
        <w:rPr>
          <w:b/>
          <w:bCs/>
          <w:lang w:val="en"/>
        </w:rPr>
        <w:t>linear regression of endoglin, sFlt-1 and vitamin D measurements expressed as multiple of the gestational age-specific medians (MoM) vs the mother’s body mass index</w:t>
      </w:r>
      <w:r w:rsidR="007A1F18">
        <w:rPr>
          <w:lang w:val="en"/>
        </w:rPr>
        <w:t xml:space="preserve">  </w:t>
      </w:r>
      <w:r w:rsidRPr="0069371E">
        <w:rPr>
          <w:lang w:val="en"/>
        </w:rPr>
        <w:t xml:space="preserve">The horizontal axes shows the </w:t>
      </w:r>
      <w:r>
        <w:rPr>
          <w:lang w:val="en"/>
        </w:rPr>
        <w:t>mother’s body mass index</w:t>
      </w:r>
      <w:r w:rsidR="007A1F18">
        <w:rPr>
          <w:lang w:val="en"/>
        </w:rPr>
        <w:t xml:space="preserve"> (BMI)</w:t>
      </w:r>
      <w:r>
        <w:rPr>
          <w:lang w:val="en"/>
        </w:rPr>
        <w:t>,</w:t>
      </w:r>
      <w:r w:rsidRPr="0069371E">
        <w:rPr>
          <w:lang w:val="en"/>
        </w:rPr>
        <w:t xml:space="preserve"> while the vertical logarithmic axes shows the three analyte levels</w:t>
      </w:r>
      <w:r>
        <w:rPr>
          <w:lang w:val="en"/>
        </w:rPr>
        <w:t xml:space="preserve"> on a logarithm</w:t>
      </w:r>
      <w:r w:rsidR="007A1F18">
        <w:rPr>
          <w:lang w:val="en"/>
        </w:rPr>
        <w:t>ic</w:t>
      </w:r>
      <w:r>
        <w:rPr>
          <w:lang w:val="en"/>
        </w:rPr>
        <w:t xml:space="preserve"> scale</w:t>
      </w:r>
      <w:r w:rsidRPr="0069371E">
        <w:rPr>
          <w:lang w:val="en"/>
        </w:rPr>
        <w:t xml:space="preserve">.  </w:t>
      </w:r>
      <w:r>
        <w:rPr>
          <w:lang w:val="en"/>
        </w:rPr>
        <w:t>The s</w:t>
      </w:r>
      <w:r w:rsidRPr="0069371E">
        <w:rPr>
          <w:lang w:val="en"/>
        </w:rPr>
        <w:t>olid line show</w:t>
      </w:r>
      <w:r>
        <w:rPr>
          <w:lang w:val="en"/>
        </w:rPr>
        <w:t>s</w:t>
      </w:r>
      <w:r w:rsidRPr="0069371E">
        <w:rPr>
          <w:lang w:val="en"/>
        </w:rPr>
        <w:t xml:space="preserve"> the regression results</w:t>
      </w:r>
      <w:r>
        <w:rPr>
          <w:lang w:val="en"/>
        </w:rPr>
        <w:t>.  T</w:t>
      </w:r>
      <w:r w:rsidRPr="0069371E">
        <w:rPr>
          <w:lang w:val="en"/>
        </w:rPr>
        <w:t xml:space="preserve">he correlations, intercepts, slopes and p-values are contained in sTable 1.  </w:t>
      </w:r>
    </w:p>
    <w:p w14:paraId="7E2CF699" w14:textId="77777777" w:rsidR="007A1F18" w:rsidRPr="0069371E" w:rsidRDefault="007A1F18" w:rsidP="0069371E">
      <w:pPr>
        <w:spacing w:after="0" w:line="360" w:lineRule="auto"/>
        <w:rPr>
          <w:lang w:val="en"/>
        </w:rPr>
      </w:pPr>
    </w:p>
    <w:p w14:paraId="1DFD5694" w14:textId="77777777" w:rsidR="0069371E" w:rsidRDefault="0069371E" w:rsidP="0069371E">
      <w:pPr>
        <w:spacing w:after="0" w:line="480" w:lineRule="auto"/>
        <w:sectPr w:rsidR="0069371E" w:rsidSect="006937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EF1D25" w14:textId="77777777" w:rsidR="0069371E" w:rsidRPr="00C82FD8" w:rsidRDefault="00786B7A" w:rsidP="00C82FD8">
      <w:pPr>
        <w:spacing w:after="0"/>
        <w:rPr>
          <w:sz w:val="20"/>
          <w:szCs w:val="20"/>
        </w:rPr>
      </w:pPr>
      <w:r>
        <w:rPr>
          <w:noProof/>
        </w:rPr>
        <w:lastRenderedPageBreak/>
        <w:pict w14:anchorId="6C1E38EC">
          <v:shape id="Picture 5" o:spid="_x0000_s1029" type="#_x0000_t75" style="position:absolute;margin-left:36.8pt;margin-top:-13.05pt;width:396pt;height:549.6pt;z-index:2;visibility:visible">
            <v:imagedata r:id="rId9" o:title="" croptop="1668f" cropbottom="1298f"/>
            <w10:wrap type="topAndBottom"/>
          </v:shape>
        </w:pict>
      </w:r>
    </w:p>
    <w:p w14:paraId="623DE2D1" w14:textId="77777777" w:rsidR="007A1F18" w:rsidRPr="007A1F18" w:rsidRDefault="007A1F18" w:rsidP="007A1F18">
      <w:pPr>
        <w:spacing w:after="0" w:line="480" w:lineRule="auto"/>
        <w:rPr>
          <w:b/>
          <w:bCs/>
          <w:lang w:val="en"/>
        </w:rPr>
      </w:pPr>
      <w:r w:rsidRPr="007A1F18">
        <w:rPr>
          <w:lang w:val="en"/>
        </w:rPr>
        <w:t>s</w:t>
      </w:r>
      <w:r w:rsidRPr="007A1F18">
        <w:rPr>
          <w:b/>
          <w:bCs/>
          <w:lang w:val="en"/>
        </w:rPr>
        <w:t xml:space="preserve">Figure 3.  Scatterplots of Endoglin, sFlt-1 and vitamin </w:t>
      </w:r>
      <w:r w:rsidR="004D3E45">
        <w:rPr>
          <w:b/>
          <w:bCs/>
          <w:lang w:val="en"/>
        </w:rPr>
        <w:t>D</w:t>
      </w:r>
      <w:r w:rsidR="004D3E45" w:rsidRPr="007A1F18">
        <w:rPr>
          <w:b/>
          <w:bCs/>
          <w:lang w:val="en"/>
        </w:rPr>
        <w:t xml:space="preserve"> </w:t>
      </w:r>
      <w:r w:rsidRPr="007A1F18">
        <w:rPr>
          <w:b/>
          <w:bCs/>
          <w:lang w:val="en"/>
        </w:rPr>
        <w:t>levels at delivery in pregnancies with (left column) and without (right column) preeclampsia, after adjusting for gestational age and body mass index (BMI)</w:t>
      </w:r>
    </w:p>
    <w:p w14:paraId="7B33459D" w14:textId="77777777" w:rsidR="00C82FD8" w:rsidRPr="00C82FD8" w:rsidRDefault="00C82FD8" w:rsidP="00C66F78">
      <w:pPr>
        <w:spacing w:after="0" w:line="480" w:lineRule="auto"/>
        <w:rPr>
          <w:b/>
          <w:bCs/>
          <w:lang w:val="en"/>
        </w:rPr>
      </w:pPr>
      <w:r>
        <w:rPr>
          <w:b/>
          <w:bCs/>
          <w:lang w:val="en"/>
        </w:rPr>
        <w:br w:type="page"/>
      </w:r>
      <w:r w:rsidRPr="00C82FD8">
        <w:rPr>
          <w:b/>
          <w:bCs/>
          <w:lang w:val="en"/>
        </w:rPr>
        <w:lastRenderedPageBreak/>
        <w:t xml:space="preserve">sTable 1.  Parameters for the </w:t>
      </w:r>
      <w:r w:rsidR="00C66F78">
        <w:rPr>
          <w:b/>
          <w:bCs/>
          <w:lang w:val="en"/>
        </w:rPr>
        <w:t>logarithm</w:t>
      </w:r>
      <w:r w:rsidR="004D3E45">
        <w:rPr>
          <w:b/>
          <w:bCs/>
          <w:lang w:val="en"/>
        </w:rPr>
        <w:t>ic</w:t>
      </w:r>
      <w:r w:rsidRPr="00C82FD8">
        <w:rPr>
          <w:b/>
          <w:bCs/>
          <w:lang w:val="en"/>
        </w:rPr>
        <w:t xml:space="preserve"> linear regression analyses for the three biochemical measurements to account for the associations with gestational age and body mass index (BMI) among </w:t>
      </w:r>
      <w:r w:rsidR="00C66F78">
        <w:rPr>
          <w:b/>
          <w:bCs/>
          <w:lang w:val="en"/>
        </w:rPr>
        <w:t xml:space="preserve">control </w:t>
      </w:r>
      <w:r w:rsidRPr="00C82FD8">
        <w:rPr>
          <w:b/>
          <w:bCs/>
          <w:lang w:val="en"/>
        </w:rPr>
        <w:t>pregnancies</w:t>
      </w:r>
    </w:p>
    <w:p w14:paraId="79028221" w14:textId="77777777" w:rsidR="00C82FD8" w:rsidRPr="00C82FD8" w:rsidRDefault="00C82FD8" w:rsidP="00C82FD8">
      <w:pPr>
        <w:spacing w:after="0" w:line="360" w:lineRule="auto"/>
        <w:rPr>
          <w:lang w:val="en"/>
        </w:rPr>
      </w:pPr>
    </w:p>
    <w:tbl>
      <w:tblPr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2070"/>
        <w:gridCol w:w="270"/>
        <w:gridCol w:w="1980"/>
        <w:gridCol w:w="360"/>
        <w:gridCol w:w="2160"/>
      </w:tblGrid>
      <w:tr w:rsidR="00C82FD8" w:rsidRPr="00C82FD8" w14:paraId="438350EC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33FB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68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21818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 xml:space="preserve">Logarithmic Linear regression against gestational age </w:t>
            </w:r>
          </w:p>
        </w:tc>
      </w:tr>
      <w:tr w:rsidR="00C66F78" w:rsidRPr="00C82FD8" w14:paraId="174B4C1D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3F7C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4320B" w14:textId="77777777" w:rsidR="00C66F78" w:rsidRDefault="00C82FD8" w:rsidP="00C66F7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Endoglin</w:t>
            </w:r>
          </w:p>
          <w:p w14:paraId="6FC09A19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(ng/m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A392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06DC" w14:textId="77777777" w:rsidR="00C66F78" w:rsidRDefault="00C82FD8" w:rsidP="00C66F7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sFlt-1</w:t>
            </w:r>
          </w:p>
          <w:p w14:paraId="5867F233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(pg/mL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4EC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75C5" w14:textId="77777777" w:rsidR="00C66F78" w:rsidRDefault="00C82FD8" w:rsidP="00C66F7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Vitamin D</w:t>
            </w:r>
          </w:p>
          <w:p w14:paraId="6CC9DDB5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(ng/mL)</w:t>
            </w:r>
          </w:p>
        </w:tc>
      </w:tr>
      <w:tr w:rsidR="00C66F78" w:rsidRPr="00C82FD8" w14:paraId="5399D56B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29E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Correl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5614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0.4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E61B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4D10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0.3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1B95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E284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0.107</w:t>
            </w:r>
          </w:p>
        </w:tc>
      </w:tr>
      <w:tr w:rsidR="00C66F78" w:rsidRPr="00C82FD8" w14:paraId="5106096A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4043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Intercep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34BD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0.2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0DCD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54D5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2.8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1D50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46CD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1.144</w:t>
            </w:r>
          </w:p>
        </w:tc>
      </w:tr>
      <w:tr w:rsidR="00C66F78" w:rsidRPr="00C82FD8" w14:paraId="75A2AD92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0F0E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Slo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8D57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02D2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FF51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0.02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95C7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B47A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0.0032</w:t>
            </w:r>
          </w:p>
        </w:tc>
      </w:tr>
      <w:tr w:rsidR="00C66F78" w:rsidRPr="00C82FD8" w14:paraId="517CFDE7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09D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9A80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F6E4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733A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4F36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ADF9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0.05</w:t>
            </w:r>
          </w:p>
        </w:tc>
      </w:tr>
      <w:tr w:rsidR="00C66F78" w:rsidRPr="00C82FD8" w14:paraId="4113AE11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55598" w14:textId="77777777" w:rsidR="00C66F78" w:rsidRPr="00C82FD8" w:rsidRDefault="00C66F78" w:rsidP="00C82FD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776C" w14:textId="77777777" w:rsidR="00C66F78" w:rsidRPr="00C82FD8" w:rsidRDefault="00C66F7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1D7C" w14:textId="77777777" w:rsidR="00C66F78" w:rsidRPr="00C82FD8" w:rsidRDefault="00C66F7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B012D" w14:textId="77777777" w:rsidR="00C66F78" w:rsidRPr="00C82FD8" w:rsidRDefault="00C66F7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012D" w14:textId="77777777" w:rsidR="00C66F78" w:rsidRPr="00C82FD8" w:rsidRDefault="00C66F7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EF6A" w14:textId="77777777" w:rsidR="00C66F78" w:rsidRPr="00C82FD8" w:rsidRDefault="00C66F7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C66F78" w:rsidRPr="00C82FD8" w14:paraId="4CA8C312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A5FB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Gest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65ED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0378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12A6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2E1D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722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C66F78" w:rsidRPr="00C82FD8" w14:paraId="6EA2CED6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5CCA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age (weeks)</w:t>
            </w:r>
            <w:r w:rsidR="0048306E" w:rsidRPr="0048306E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5D4B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CAA8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6E26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499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A7E6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C66F78" w:rsidRPr="00C82FD8" w14:paraId="7520B1FE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CEFE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21</w:t>
            </w:r>
            <w:r w:rsidR="00C66F78">
              <w:rPr>
                <w:rFonts w:eastAsia="Times New Roman"/>
                <w:color w:val="000000"/>
              </w:rPr>
              <w:t>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E2BA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4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EE89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C600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23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CBBD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CE0E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16.3</w:t>
            </w:r>
          </w:p>
        </w:tc>
      </w:tr>
      <w:tr w:rsidR="00C66F78" w:rsidRPr="00C82FD8" w14:paraId="3E5BBFED" w14:textId="77777777" w:rsidTr="00C66F7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559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42</w:t>
            </w:r>
            <w:r w:rsidR="00C66F78">
              <w:rPr>
                <w:rFonts w:eastAsia="Times New Roman"/>
                <w:color w:val="000000"/>
              </w:rPr>
              <w:t>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B56A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9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7230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5B47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81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359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9B91" w14:textId="77777777" w:rsidR="00C82FD8" w:rsidRPr="00C82FD8" w:rsidRDefault="00C82FD8" w:rsidP="00C66F7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19.0</w:t>
            </w:r>
          </w:p>
        </w:tc>
      </w:tr>
    </w:tbl>
    <w:p w14:paraId="60DEAE0E" w14:textId="77777777" w:rsidR="00C82FD8" w:rsidRPr="00C82FD8" w:rsidRDefault="00C82FD8" w:rsidP="00C82FD8">
      <w:pPr>
        <w:spacing w:after="0" w:line="360" w:lineRule="auto"/>
        <w:rPr>
          <w:lang w:val="en"/>
        </w:rPr>
      </w:pPr>
    </w:p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2250"/>
        <w:gridCol w:w="2160"/>
        <w:gridCol w:w="270"/>
        <w:gridCol w:w="1980"/>
        <w:gridCol w:w="360"/>
        <w:gridCol w:w="2160"/>
      </w:tblGrid>
      <w:tr w:rsidR="00C82FD8" w:rsidRPr="00C82FD8" w14:paraId="47F38D31" w14:textId="77777777" w:rsidTr="00C66F78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2973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9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AFCDD" w14:textId="77777777" w:rsidR="00C82FD8" w:rsidRPr="00C82FD8" w:rsidRDefault="00C82FD8" w:rsidP="00C82FD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 xml:space="preserve">Logarithmic Linear regression against maternal BMI </w:t>
            </w:r>
          </w:p>
        </w:tc>
      </w:tr>
      <w:tr w:rsidR="007A1F18" w:rsidRPr="00C82FD8" w14:paraId="02AB59D3" w14:textId="77777777" w:rsidTr="00C66F78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61A5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Correl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6C4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8C2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D88D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8D0F4F">
              <w:rPr>
                <w:color w:val="000000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4640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0BD2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0.205</w:t>
            </w:r>
          </w:p>
        </w:tc>
      </w:tr>
      <w:tr w:rsidR="007A1F18" w:rsidRPr="00C82FD8" w14:paraId="5BBCC28D" w14:textId="77777777" w:rsidTr="00C66F78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1AA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Intercep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981B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0.08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07C4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B2C2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8D0F4F">
              <w:rPr>
                <w:color w:val="000000"/>
              </w:rPr>
              <w:t>0.1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617E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E45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0.147</w:t>
            </w:r>
          </w:p>
        </w:tc>
      </w:tr>
      <w:tr w:rsidR="007A1F18" w:rsidRPr="00C82FD8" w14:paraId="72C565CC" w14:textId="77777777" w:rsidTr="00C66F78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43B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Slop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82B0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-0.00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591A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1902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8D0F4F">
              <w:rPr>
                <w:color w:val="000000"/>
              </w:rPr>
              <w:t>-0.00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1E0B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E4D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-0.0055</w:t>
            </w:r>
          </w:p>
        </w:tc>
      </w:tr>
      <w:tr w:rsidR="007A1F18" w:rsidRPr="00C82FD8" w14:paraId="101ED23B" w14:textId="77777777" w:rsidTr="00C66F78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3D9F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AFA4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0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E6DF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6A4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8D0F4F">
              <w:rPr>
                <w:color w:val="000000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D32C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08C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&lt;0.01</w:t>
            </w:r>
          </w:p>
        </w:tc>
      </w:tr>
      <w:tr w:rsidR="007A1F18" w:rsidRPr="00C82FD8" w14:paraId="079592A1" w14:textId="77777777" w:rsidTr="00C66F78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CCF8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B0E07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5E469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36A9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B2CF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78A2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7A1F18" w:rsidRPr="00C82FD8" w14:paraId="59E517C0" w14:textId="77777777" w:rsidTr="00C66F78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F1AC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Body mass ind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1C64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F80D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EEC0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2879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303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7A1F18" w:rsidRPr="00C82FD8" w14:paraId="7400B501" w14:textId="77777777" w:rsidTr="00C66F78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CFC8A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82FD8">
              <w:rPr>
                <w:rFonts w:eastAsia="Times New Roman"/>
                <w:b/>
                <w:bCs/>
                <w:color w:val="000000"/>
              </w:rPr>
              <w:t>(Kg/m</w:t>
            </w:r>
            <w:r w:rsidRPr="00C82FD8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  <w:r w:rsidRPr="00C82FD8">
              <w:rPr>
                <w:rFonts w:eastAsia="Times New Roman"/>
                <w:b/>
                <w:bCs/>
                <w:color w:val="000000"/>
              </w:rPr>
              <w:t>)</w:t>
            </w:r>
            <w:r w:rsidRPr="0048306E"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1012B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8997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3DD2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8492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A25E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7A1F18" w:rsidRPr="00C82FD8" w14:paraId="05C39F66" w14:textId="77777777" w:rsidTr="00C66F78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E4CB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15</w:t>
            </w:r>
            <w:r>
              <w:rPr>
                <w:rFonts w:eastAsia="Times New Roman"/>
                <w:color w:val="000000"/>
              </w:rPr>
              <w:t>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1C49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1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DC81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45B6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8D0F4F">
              <w:rPr>
                <w:color w:val="000000"/>
              </w:rPr>
              <w:t>1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2E8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B551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1.16</w:t>
            </w:r>
          </w:p>
        </w:tc>
      </w:tr>
      <w:tr w:rsidR="007A1F18" w:rsidRPr="00C82FD8" w14:paraId="737B78AA" w14:textId="77777777" w:rsidTr="00C66F78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BDA8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rFonts w:eastAsia="Times New Roman"/>
                <w:color w:val="000000"/>
              </w:rPr>
              <w:t>45</w:t>
            </w:r>
            <w:r>
              <w:rPr>
                <w:rFonts w:eastAsia="Times New Roman"/>
                <w:color w:val="000000"/>
              </w:rPr>
              <w:t>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B950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0.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FF64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430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8D0F4F">
              <w:rPr>
                <w:color w:val="000000"/>
              </w:rPr>
              <w:t>0.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C82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9D40" w14:textId="77777777" w:rsidR="007A1F18" w:rsidRPr="00C82FD8" w:rsidRDefault="007A1F18" w:rsidP="007A1F18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C82FD8">
              <w:rPr>
                <w:color w:val="000000"/>
              </w:rPr>
              <w:t>0.79</w:t>
            </w:r>
          </w:p>
        </w:tc>
      </w:tr>
    </w:tbl>
    <w:p w14:paraId="62D0F87C" w14:textId="77777777" w:rsidR="00C82FD8" w:rsidRDefault="00C82FD8" w:rsidP="00C66F78">
      <w:pPr>
        <w:spacing w:after="0" w:line="480" w:lineRule="auto"/>
        <w:rPr>
          <w:b/>
          <w:bCs/>
          <w:lang w:val="en"/>
        </w:rPr>
      </w:pPr>
    </w:p>
    <w:p w14:paraId="05D98817" w14:textId="77777777" w:rsidR="0048306E" w:rsidRDefault="0048306E" w:rsidP="0048306E">
      <w:pPr>
        <w:spacing w:after="0" w:line="480" w:lineRule="auto"/>
        <w:ind w:left="360" w:hanging="360"/>
        <w:rPr>
          <w:lang w:val="en"/>
        </w:rPr>
      </w:pPr>
      <w:r w:rsidRPr="0048306E">
        <w:rPr>
          <w:vertAlign w:val="superscript"/>
          <w:lang w:val="en"/>
        </w:rPr>
        <w:t>a</w:t>
      </w:r>
      <w:r w:rsidRPr="0048306E">
        <w:rPr>
          <w:lang w:val="en"/>
        </w:rPr>
        <w:t xml:space="preserve">  </w:t>
      </w:r>
      <w:r>
        <w:rPr>
          <w:lang w:val="en"/>
        </w:rPr>
        <w:t>R</w:t>
      </w:r>
      <w:r w:rsidRPr="0048306E">
        <w:rPr>
          <w:lang w:val="en"/>
        </w:rPr>
        <w:t xml:space="preserve">ow </w:t>
      </w:r>
      <w:r>
        <w:rPr>
          <w:lang w:val="en"/>
        </w:rPr>
        <w:t xml:space="preserve">entries are </w:t>
      </w:r>
      <w:r w:rsidRPr="0048306E">
        <w:rPr>
          <w:lang w:val="en"/>
        </w:rPr>
        <w:t xml:space="preserve">the </w:t>
      </w:r>
      <w:r>
        <w:rPr>
          <w:lang w:val="en"/>
        </w:rPr>
        <w:t xml:space="preserve">estimated </w:t>
      </w:r>
      <w:r w:rsidRPr="0048306E">
        <w:rPr>
          <w:lang w:val="en"/>
        </w:rPr>
        <w:t>analyte levels at the specified gestational ages</w:t>
      </w:r>
      <w:r>
        <w:rPr>
          <w:lang w:val="en"/>
        </w:rPr>
        <w:t xml:space="preserve"> based on the regression analyses</w:t>
      </w:r>
    </w:p>
    <w:p w14:paraId="05468212" w14:textId="77777777" w:rsidR="0048306E" w:rsidRPr="0048306E" w:rsidRDefault="0048306E" w:rsidP="0048306E">
      <w:pPr>
        <w:spacing w:after="0" w:line="480" w:lineRule="auto"/>
        <w:ind w:left="360" w:hanging="360"/>
        <w:rPr>
          <w:lang w:val="en"/>
        </w:rPr>
      </w:pPr>
      <w:r w:rsidRPr="0048306E">
        <w:rPr>
          <w:vertAlign w:val="superscript"/>
          <w:lang w:val="en"/>
        </w:rPr>
        <w:t>b</w:t>
      </w:r>
      <w:r>
        <w:rPr>
          <w:lang w:val="en"/>
        </w:rPr>
        <w:t xml:space="preserve">  Row entries are</w:t>
      </w:r>
      <w:r w:rsidRPr="0048306E">
        <w:rPr>
          <w:lang w:val="en"/>
        </w:rPr>
        <w:t xml:space="preserve"> the </w:t>
      </w:r>
      <w:r>
        <w:rPr>
          <w:lang w:val="en"/>
        </w:rPr>
        <w:t xml:space="preserve">estimated </w:t>
      </w:r>
      <w:r w:rsidRPr="0048306E">
        <w:rPr>
          <w:lang w:val="en"/>
        </w:rPr>
        <w:t xml:space="preserve">analyte levels at the specified </w:t>
      </w:r>
      <w:r>
        <w:rPr>
          <w:lang w:val="en"/>
        </w:rPr>
        <w:t>BMI levels based on the regression analyses</w:t>
      </w:r>
    </w:p>
    <w:sectPr w:rsidR="0048306E" w:rsidRPr="0048306E" w:rsidSect="00693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A4270" w14:textId="77777777" w:rsidR="00786B7A" w:rsidRDefault="00786B7A">
      <w:pPr>
        <w:spacing w:after="0"/>
      </w:pPr>
      <w:r>
        <w:separator/>
      </w:r>
    </w:p>
  </w:endnote>
  <w:endnote w:type="continuationSeparator" w:id="0">
    <w:p w14:paraId="6ADA551C" w14:textId="77777777" w:rsidR="00786B7A" w:rsidRDefault="00786B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D0AF85" w14:textId="77777777" w:rsidR="00786B7A" w:rsidRDefault="00786B7A">
      <w:pPr>
        <w:spacing w:after="0"/>
      </w:pPr>
      <w:r>
        <w:separator/>
      </w:r>
    </w:p>
  </w:footnote>
  <w:footnote w:type="continuationSeparator" w:id="0">
    <w:p w14:paraId="0C6F28F7" w14:textId="77777777" w:rsidR="00786B7A" w:rsidRDefault="00786B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9371E"/>
    <w:rsid w:val="000A4B8E"/>
    <w:rsid w:val="000C36DC"/>
    <w:rsid w:val="000D3292"/>
    <w:rsid w:val="001845B6"/>
    <w:rsid w:val="0023179B"/>
    <w:rsid w:val="0048306E"/>
    <w:rsid w:val="00492C52"/>
    <w:rsid w:val="004D3E45"/>
    <w:rsid w:val="0069371E"/>
    <w:rsid w:val="00786B7A"/>
    <w:rsid w:val="007A1F18"/>
    <w:rsid w:val="007F4EE0"/>
    <w:rsid w:val="00A818E0"/>
    <w:rsid w:val="00AA5B2E"/>
    <w:rsid w:val="00B47C4D"/>
    <w:rsid w:val="00C31480"/>
    <w:rsid w:val="00C66F78"/>
    <w:rsid w:val="00C82FD8"/>
    <w:rsid w:val="00DB447E"/>
    <w:rsid w:val="00E7239C"/>
    <w:rsid w:val="00F5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5320E6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93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71E"/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9371E"/>
    <w:rPr>
      <w:rFonts w:ascii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Palomaki</dc:creator>
  <cp:keywords/>
  <dc:description/>
  <cp:lastModifiedBy>Quio, Elvie</cp:lastModifiedBy>
  <cp:revision>3</cp:revision>
  <dcterms:created xsi:type="dcterms:W3CDTF">2021-12-14T14:05:00Z</dcterms:created>
  <dcterms:modified xsi:type="dcterms:W3CDTF">2022-01-05T19:15:00Z</dcterms:modified>
</cp:coreProperties>
</file>